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7F0641" w14:textId="77777777" w:rsidR="00BF4EEB" w:rsidRPr="00BF4EEB" w:rsidRDefault="00BF4EEB" w:rsidP="00BF4EEB">
      <w:pPr>
        <w:pStyle w:val="Heading1"/>
        <w:rPr>
          <w:rFonts w:ascii="Times New Roman" w:eastAsia="Calibri" w:hAnsi="Times New Roman" w:cs="Times New Roman"/>
          <w:sz w:val="28"/>
          <w:szCs w:val="28"/>
        </w:rPr>
      </w:pPr>
      <w:bookmarkStart w:id="0" w:name="_Hlk68870902"/>
      <w:bookmarkStart w:id="1" w:name="_Toc138412769"/>
      <w:r w:rsidRPr="00BF4EEB">
        <w:rPr>
          <w:rFonts w:ascii="Times New Roman" w:eastAsia="Calibri" w:hAnsi="Times New Roman" w:cs="Times New Roman"/>
          <w:sz w:val="28"/>
          <w:szCs w:val="28"/>
        </w:rPr>
        <w:t>Appe</w:t>
      </w:r>
      <w:bookmarkEnd w:id="0"/>
      <w:r w:rsidRPr="00BF4EEB">
        <w:rPr>
          <w:rFonts w:ascii="Times New Roman" w:eastAsia="Calibri" w:hAnsi="Times New Roman" w:cs="Times New Roman"/>
          <w:sz w:val="28"/>
          <w:szCs w:val="28"/>
        </w:rPr>
        <w:t>ndix A: Search Strategy</w:t>
      </w:r>
      <w:bookmarkEnd w:id="1"/>
      <w:r w:rsidRPr="00BF4EEB">
        <w:rPr>
          <w:rFonts w:ascii="Times New Roman" w:eastAsia="Calibri" w:hAnsi="Times New Roman" w:cs="Times New Roman"/>
          <w:sz w:val="28"/>
          <w:szCs w:val="28"/>
        </w:rPr>
        <w:t xml:space="preserve"> developed in Medline (Ovid)</w:t>
      </w:r>
    </w:p>
    <w:p w14:paraId="011FAF21" w14:textId="77777777" w:rsidR="00BF4EEB" w:rsidRDefault="00BF4EEB" w:rsidP="00BF4EEB"/>
    <w:tbl>
      <w:tblPr>
        <w:tblW w:w="5060" w:type="pct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93"/>
        <w:gridCol w:w="8241"/>
      </w:tblGrid>
      <w:tr w:rsidR="00BF4EEB" w:rsidRPr="003E2BA7" w14:paraId="078E7FA1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78E2B5B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1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4220108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</w:t>
            </w:r>
            <w:proofErr w:type="spellStart"/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pre?clinical</w:t>
            </w:r>
            <w:proofErr w:type="spellEnd"/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adj5 (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alzheimer?s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"AD")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,ab,kf,kw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1E0AFF8B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0C2F04D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2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1895EE9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(before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diagnos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 adj5 (</w:t>
            </w:r>
            <w:proofErr w:type="spellStart"/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alzheimer?s</w:t>
            </w:r>
            <w:proofErr w:type="spellEnd"/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"AD")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,ab,kf,kw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0EA20246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6FA2FD8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3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70A3BB8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</w:t>
            </w:r>
            <w:proofErr w:type="spellStart"/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pre?diagnos</w:t>
            </w:r>
            <w:proofErr w:type="spellEnd"/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 adj5 (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alzheimer?s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"AD")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,ab,kf,kw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7AB99671" w14:textId="77777777" w:rsidTr="00BF4EEB">
        <w:trPr>
          <w:trHeight w:val="379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83DF7A4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4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C5241F7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(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diagnos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*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progess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* or prospect* or suspect*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prognos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*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declin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*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degenerat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 or impair*) adj5 (</w:t>
            </w:r>
            <w:proofErr w:type="spellStart"/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alzheimer?s</w:t>
            </w:r>
            <w:proofErr w:type="spellEnd"/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"AD" or dementia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congnit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)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,ab,kf,kw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3B1285A5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CCD54AD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5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C3652C8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or/1-4</w:t>
            </w:r>
          </w:p>
        </w:tc>
      </w:tr>
      <w:tr w:rsidR="00BF4EEB" w:rsidRPr="003E2BA7" w14:paraId="0A8EF43E" w14:textId="77777777" w:rsidTr="00BF4EEB">
        <w:trPr>
          <w:trHeight w:val="365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09DCD41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6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0D806F0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((blood or serum or plasma or panel or test*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diagnos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 or prospective or research or screen*) adj5 biomarker*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,kw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6E0D9189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93C93D7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7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400641E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biomarkers/ or biomarkers, pharmacological/</w:t>
            </w:r>
          </w:p>
        </w:tc>
      </w:tr>
      <w:tr w:rsidR="00BF4EEB" w:rsidRPr="003E2BA7" w14:paraId="39F9698F" w14:textId="77777777" w:rsidTr="00BF4EEB">
        <w:trPr>
          <w:trHeight w:val="197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9952F48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8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B439009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or/6-7</w:t>
            </w:r>
          </w:p>
        </w:tc>
      </w:tr>
      <w:tr w:rsidR="00BF4EEB" w:rsidRPr="003E2BA7" w14:paraId="61E7D600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05366F2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9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AA11D25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systematic review or meta-analysis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pt.</w:t>
            </w:r>
            <w:proofErr w:type="gramEnd"/>
          </w:p>
        </w:tc>
      </w:tr>
      <w:tr w:rsidR="00BF4EEB" w:rsidRPr="003E2BA7" w14:paraId="0A9FA150" w14:textId="77777777" w:rsidTr="00BF4EEB">
        <w:trPr>
          <w:trHeight w:val="562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609BBBC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10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E73C6D5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meta-analysis/ or systematic review/ or systematic reviews as topic/ or meta-analysis as topic/ or "</w:t>
            </w:r>
            <w:proofErr w:type="spellStart"/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meta analysis</w:t>
            </w:r>
            <w:proofErr w:type="spellEnd"/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(topic)"/ or "systematic review (topic)"/ or exp technology assessment, biomedical/ or network meta-analysis/</w:t>
            </w:r>
          </w:p>
        </w:tc>
      </w:tr>
      <w:tr w:rsidR="00BF4EEB" w:rsidRPr="003E2BA7" w14:paraId="12389B3C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8FC3BED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11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F93BFF9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(systematic* adj3 (review* or overview*)) or (methodologic* adj3 (review* or overview*))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39080DB1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0A8164E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12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B6C6914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((quantitative adj3 (review* or overview*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synthes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)) or (research adj3 (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integrati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 or overview*))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0262DE33" w14:textId="77777777" w:rsidTr="00BF4EEB">
        <w:trPr>
          <w:trHeight w:val="365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50208A9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13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A12E834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((integrative adj3 (review* or overview*)) or (collaborative adj3 (review* or overview*)) or (pool* adj3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analy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)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0D5A42EC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5F2ECB2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14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36F3BE9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(data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synthes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 or data extraction* or data abstraction*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660C10AE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AC61327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15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BD99A94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handsearch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 or hand search*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14421C20" w14:textId="77777777" w:rsidTr="00BF4EEB">
        <w:trPr>
          <w:trHeight w:val="197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7E8D938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16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AE23CC5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(mantel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haenszel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peto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de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simonian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dersimonian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fixed effect*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latin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square*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73496B44" w14:textId="77777777" w:rsidTr="00BF4EEB">
        <w:trPr>
          <w:trHeight w:val="365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73DA0D6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17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225007D6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(met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analy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*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metanaly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 or technology assessment* or HTA or HTAs or technology overview* or technology appraisal*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420F85C3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2A4F754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18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DB13372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(meta regression*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metaregression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3FB200A0" w14:textId="77777777" w:rsidTr="00BF4EEB">
        <w:trPr>
          <w:trHeight w:val="379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688B72AA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19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8BAC204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meta-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analy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*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metaanaly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 or systematic review* or biomedical technology assessment* or bio-medical technology assessment*).</w:t>
            </w:r>
            <w:proofErr w:type="spellStart"/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mp,hw</w:t>
            </w:r>
            <w:proofErr w:type="spellEnd"/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01C34A62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2ACEC68E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20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9A3F38D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medline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cochrane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pubmed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medlars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embase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cinahl</w:t>
            </w:r>
            <w:proofErr w:type="spellEnd"/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hw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0BE0E36D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C094321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21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A61254D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</w:t>
            </w:r>
            <w:proofErr w:type="spellStart"/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cochrane</w:t>
            </w:r>
            <w:proofErr w:type="spellEnd"/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 or (health adj2 technology assessment) or evidence report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jw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6264FB33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D818804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22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7D4BDCDD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comparative adj3 (efficacy or effectiveness)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00D59892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705C98A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23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4119032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outcomes research or relative effectiveness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2304CD5A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D4ADAAE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24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BB3FD2F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((indirect or indirect treatment or mixed-treatment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bayesian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 adj3 comparison*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662282B4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A46CC9E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25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924717C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multi* adj3 treatment adj3 comparison*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31DC817D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4FD195E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26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CC30D28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mixed adj3 treatment adj3 (meta-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analy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* or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metaanaly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)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2B28DF8C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3605699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27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51E722A4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umbrella review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10F299FC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5A14BBE6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28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8794FAD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(multi* adj2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paramet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 adj2 evidence adj2 synthesis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3386236E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460A0EDF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29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0AE94EF1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multiparamet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 adj2 evidence adj2 synthesis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06BF6D02" w14:textId="77777777" w:rsidTr="00BF4EEB">
        <w:trPr>
          <w:trHeight w:val="197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3C0A0F6C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30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68FE819E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(multi-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paramet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* adj2 evidence adj2 synthesis</w:t>
            </w:r>
            <w:proofErr w:type="gram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).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ti</w:t>
            </w:r>
            <w:proofErr w:type="gram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,ab,kf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.</w:t>
            </w:r>
          </w:p>
        </w:tc>
      </w:tr>
      <w:tr w:rsidR="00BF4EEB" w:rsidRPr="003E2BA7" w14:paraId="7A6180A9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78C59AB3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31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4FCCAEFA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or/9-30</w:t>
            </w:r>
          </w:p>
        </w:tc>
      </w:tr>
      <w:tr w:rsidR="00BF4EEB" w:rsidRPr="003E2BA7" w14:paraId="4CC0946C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FFFFF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0991DD6B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32.</w:t>
            </w:r>
          </w:p>
        </w:tc>
        <w:tc>
          <w:tcPr>
            <w:tcW w:w="4487" w:type="pct"/>
            <w:shd w:val="clear" w:color="auto" w:fill="FFFFFF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3BE7F576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5 and 8 and 31</w:t>
            </w:r>
          </w:p>
        </w:tc>
      </w:tr>
      <w:tr w:rsidR="00BF4EEB" w:rsidRPr="003E2BA7" w14:paraId="15552122" w14:textId="77777777" w:rsidTr="00BF4EEB">
        <w:trPr>
          <w:trHeight w:val="182"/>
          <w:tblCellSpacing w:w="15" w:type="dxa"/>
        </w:trPr>
        <w:tc>
          <w:tcPr>
            <w:tcW w:w="464" w:type="pct"/>
            <w:shd w:val="clear" w:color="auto" w:fill="F7F7F7"/>
            <w:tcMar>
              <w:top w:w="60" w:type="dxa"/>
              <w:left w:w="600" w:type="dxa"/>
              <w:bottom w:w="60" w:type="dxa"/>
              <w:right w:w="0" w:type="dxa"/>
            </w:tcMar>
            <w:vAlign w:val="center"/>
            <w:hideMark/>
          </w:tcPr>
          <w:p w14:paraId="130AC3EF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33.</w:t>
            </w:r>
          </w:p>
        </w:tc>
        <w:tc>
          <w:tcPr>
            <w:tcW w:w="4487" w:type="pct"/>
            <w:shd w:val="clear" w:color="auto" w:fill="F7F7F7"/>
            <w:tcMar>
              <w:top w:w="60" w:type="dxa"/>
              <w:left w:w="0" w:type="dxa"/>
              <w:bottom w:w="60" w:type="dxa"/>
              <w:right w:w="0" w:type="dxa"/>
            </w:tcMar>
            <w:vAlign w:val="center"/>
            <w:hideMark/>
          </w:tcPr>
          <w:p w14:paraId="1F0B735B" w14:textId="77777777" w:rsidR="00BF4EEB" w:rsidRPr="003E2BA7" w:rsidRDefault="00BF4EEB" w:rsidP="00CA203D">
            <w:pPr>
              <w:spacing w:after="0" w:line="180" w:lineRule="atLeast"/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</w:pPr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 xml:space="preserve">limit 32 to </w:t>
            </w:r>
            <w:proofErr w:type="spellStart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yr</w:t>
            </w:r>
            <w:proofErr w:type="spellEnd"/>
            <w:r w:rsidRPr="003E2BA7">
              <w:rPr>
                <w:rFonts w:ascii="Helvetica" w:eastAsia="Times New Roman" w:hAnsi="Helvetica" w:cs="Helvetica"/>
                <w:color w:val="0A0905"/>
                <w:sz w:val="17"/>
                <w:szCs w:val="17"/>
                <w:lang w:eastAsia="en-GB"/>
              </w:rPr>
              <w:t>="2018-Current"</w:t>
            </w:r>
          </w:p>
        </w:tc>
      </w:tr>
    </w:tbl>
    <w:p w14:paraId="00B23572" w14:textId="70CF9396" w:rsidR="00BF4EEB" w:rsidRPr="00BF4EEB" w:rsidRDefault="00BF4EEB" w:rsidP="00BF4EEB">
      <w:pPr>
        <w:tabs>
          <w:tab w:val="left" w:pos="1283"/>
        </w:tabs>
      </w:pPr>
    </w:p>
    <w:sectPr w:rsidR="00BF4EEB" w:rsidRPr="00BF4E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o">
    <w:altName w:val="Lato"/>
    <w:panose1 w:val="020F0502020204030203"/>
    <w:charset w:val="00"/>
    <w:family w:val="swiss"/>
    <w:pitch w:val="variable"/>
    <w:sig w:usb0="E10002FF" w:usb1="5000ECFF" w:usb2="0000002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4EEB"/>
    <w:rsid w:val="00810B50"/>
    <w:rsid w:val="00BF4EEB"/>
    <w:rsid w:val="00C35B61"/>
    <w:rsid w:val="00D02812"/>
    <w:rsid w:val="00E0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2D9E8"/>
  <w15:chartTrackingRefBased/>
  <w15:docId w15:val="{F3A4EE63-3CF5-4141-9CBB-97DAAF8A25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EEB"/>
    <w:rPr>
      <w:rFonts w:ascii="Lato" w:hAnsi="Lato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4EEB"/>
    <w:pPr>
      <w:keepNext/>
      <w:keepLines/>
      <w:spacing w:before="240" w:after="0"/>
      <w:outlineLvl w:val="0"/>
    </w:pPr>
    <w:rPr>
      <w:rFonts w:eastAsiaTheme="majorEastAsia" w:cstheme="majorBidi"/>
      <w:b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4EEB"/>
    <w:rPr>
      <w:rFonts w:ascii="Lato" w:eastAsiaTheme="majorEastAsia" w:hAnsi="Lato" w:cstheme="majorBidi"/>
      <w:b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2</Words>
  <Characters>2184</Characters>
  <Application>Microsoft Office Word</Application>
  <DocSecurity>0</DocSecurity>
  <Lines>18</Lines>
  <Paragraphs>5</Paragraphs>
  <ScaleCrop>false</ScaleCrop>
  <Company>Newcastle University</Company>
  <LinksUpToDate>false</LinksUpToDate>
  <CharactersWithSpaces>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gar Yousefzadeh</dc:creator>
  <cp:keywords/>
  <dc:description/>
  <cp:lastModifiedBy>Negar Yousefzadeh</cp:lastModifiedBy>
  <cp:revision>1</cp:revision>
  <dcterms:created xsi:type="dcterms:W3CDTF">2023-12-06T12:31:00Z</dcterms:created>
  <dcterms:modified xsi:type="dcterms:W3CDTF">2023-12-06T12:34:00Z</dcterms:modified>
</cp:coreProperties>
</file>